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C7CE7E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</w:p>
    <w:p w14:paraId="01047B3D">
      <w:pP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Figure S1. Clustered missing data pattern heatmap.</w:t>
      </w:r>
    </w:p>
    <w:p w14:paraId="04562C9D">
      <w:pP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 xml:space="preserve">Figure S2. Distribution of AUC values from the multiple imputation sensitivity analysis. </w:t>
      </w:r>
    </w:p>
    <w:p w14:paraId="62352437">
      <w:pP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Figure S3 Comparison of Model Performance Using the Reduced Predictor Set (Test Set ROC).</w:t>
      </w:r>
    </w:p>
    <w:p w14:paraId="3232DEE6">
      <w:pPr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Table S1. Descriptive statistics demonstrating the comparability of the training and test sets.​</w:t>
      </w:r>
    </w:p>
    <w:p w14:paraId="50DF9780">
      <w:pPr>
        <w:jc w:val="left"/>
        <w:rPr>
          <w:rFonts w:hint="eastAsia" w:ascii="Times New Roman" w:hAnsi="Times New Roman" w:eastAsia="宋体" w:cs="Times New Roman"/>
          <w:b w:val="0"/>
          <w:bCs w:val="0"/>
          <w:sz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Table S2.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2"/>
          <w:szCs w:val="22"/>
          <w:shd w:val="clear" w:fill="FCFCFC"/>
          <w:vertAlign w:val="baseline"/>
        </w:rPr>
        <w:t>The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2"/>
          <w:szCs w:val="22"/>
          <w:shd w:val="clear" w:fill="FCFCFC"/>
          <w:vertAlign w:val="baseline"/>
          <w:lang w:val="en-US" w:eastAsia="zh-CN"/>
        </w:rPr>
        <w:t xml:space="preserve"> </w:t>
      </w:r>
      <w:bookmarkStart w:id="0" w:name="_GoBack"/>
      <w:bookmarkEnd w:id="0"/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2"/>
          <w:szCs w:val="22"/>
          <w:shd w:val="clear" w:fill="FCFCFC"/>
          <w:vertAlign w:val="baseline"/>
        </w:rPr>
        <w:t>Predictors and Their Importance Rank in the Reduced Elastic Net Model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2"/>
          <w:szCs w:val="22"/>
          <w:shd w:val="clear" w:fill="FCFCFC"/>
          <w:vertAlign w:val="baseline"/>
          <w:lang w:val="en-US" w:eastAsia="zh-CN"/>
        </w:rPr>
        <w:t>.</w:t>
      </w:r>
    </w:p>
    <w:p w14:paraId="6384E056">
      <w:pP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Table S3. Missingness mechanism analysis: P-values from chi-square tests against the outcome.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​</w:t>
      </w:r>
    </w:p>
    <w:p w14:paraId="1A855A29">
      <w:pPr>
        <w:jc w:val="left"/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Table S4. Performance comparison of prediction models from the multiple imputation sensitivity analysis.</w:t>
      </w:r>
    </w:p>
    <w:p w14:paraId="36771D84">
      <w:pPr>
        <w:jc w:val="left"/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  <w:t>. Exploratory Analysis of Outcome Incidence by Time Period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.</w:t>
      </w:r>
    </w:p>
    <w:p w14:paraId="521581DC">
      <w:pPr>
        <w:jc w:val="left"/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</w:pPr>
    </w:p>
    <w:p w14:paraId="01E54EC5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C3CC115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6805F99B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66690" cy="3160395"/>
            <wp:effectExtent l="0" t="0" r="1016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C818D">
      <w:pPr>
        <w:jc w:val="center"/>
        <w:rPr>
          <w:rFonts w:hint="default" w:ascii="Times New Roman" w:hAnsi="Times New Roman" w:cs="Times New Roman"/>
          <w:b/>
          <w:bCs/>
          <w:sz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Figure S1. Clustered missing data pattern heatmap</w:t>
      </w:r>
    </w:p>
    <w:p w14:paraId="3DF128CA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67325" cy="3305810"/>
            <wp:effectExtent l="0" t="0" r="9525" b="8890"/>
            <wp:docPr id="2" name="图片 2" descr="【1修】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【1修】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D5207">
      <w:pP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Figure S2. Distribution of AUC values from the multiple imputation sensitivity analysis. 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The red dashed line indicates the AUC from the primary analysis.</w:t>
      </w:r>
    </w:p>
    <w:p w14:paraId="7D0C0C37">
      <w:pPr>
        <w:rPr>
          <w:rFonts w:hint="default" w:ascii="Times New Roman" w:hAnsi="Times New Roman" w:cs="Times New Roman"/>
          <w:b w:val="0"/>
          <w:bCs w:val="0"/>
          <w:sz w:val="22"/>
          <w:lang w:val="en-US" w:eastAsia="zh-CN"/>
        </w:rPr>
      </w:pPr>
    </w:p>
    <w:p w14:paraId="137ECE80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3" name="图片 3" descr="reducedmodel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educedmodel_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110DA">
      <w:pPr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Figure S3 Comparison of Model Performance Using the Reduced Predictor Set (Test Set ROC). 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The seven models compared are: Artificial Neural Network (ANN), Support Vector Machine (SVM), Elastic Net (ENET), Naive Bayes (NB), Extreme Gradient Boosting (XGBoost), Random Forest (RF), and Deep Learning (DL).</w:t>
      </w:r>
    </w:p>
    <w:p w14:paraId="67C4F6DC">
      <w:pPr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5316CBEC">
      <w:pPr>
        <w:rPr>
          <w:rFonts w:hint="default" w:ascii="Times New Roman" w:hAnsi="Times New Roman" w:cs="Times New Roman"/>
          <w:b/>
          <w:bCs/>
          <w:sz w:val="22"/>
          <w:lang w:val="en-US" w:eastAsia="zh-CN"/>
        </w:rPr>
      </w:pPr>
    </w:p>
    <w:p w14:paraId="1DBDA27C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Table S1. Descriptive statistics demonstrating the comparability of the training and test sets.​</w:t>
      </w:r>
    </w:p>
    <w:tbl>
      <w:tblPr>
        <w:tblStyle w:val="4"/>
        <w:tblW w:w="77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724"/>
        <w:gridCol w:w="1341"/>
        <w:gridCol w:w="1242"/>
        <w:gridCol w:w="1426"/>
      </w:tblGrid>
      <w:tr w14:paraId="4D98D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0309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3AF8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0A4A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data</w:t>
            </w:r>
          </w:p>
        </w:tc>
        <w:tc>
          <w:tcPr>
            <w:tcW w:w="13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3A36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F0F8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 set</w:t>
            </w:r>
          </w:p>
        </w:tc>
      </w:tr>
      <w:tr w14:paraId="0F3F6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A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54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E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4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4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</w:t>
            </w:r>
          </w:p>
        </w:tc>
      </w:tr>
      <w:tr w14:paraId="1FCDE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D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4F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6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94 (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B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96 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F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90 (3.02)</w:t>
            </w:r>
          </w:p>
        </w:tc>
      </w:tr>
      <w:tr w14:paraId="30BD9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97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_onset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84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B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50 (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1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51 (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6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50 (3.28)</w:t>
            </w:r>
          </w:p>
        </w:tc>
      </w:tr>
      <w:tr w14:paraId="59808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2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ingcours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78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F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31.78 (2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C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31.80 (2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B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31.74 (27.16)</w:t>
            </w:r>
          </w:p>
        </w:tc>
      </w:tr>
      <w:tr w14:paraId="19610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5A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_medication_intak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D4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6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06 (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9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03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7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13 (2.84)</w:t>
            </w:r>
          </w:p>
        </w:tc>
      </w:tr>
      <w:tr w14:paraId="1009F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9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87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3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6.92 (1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B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6.66 (1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F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7.50 (14.96)</w:t>
            </w:r>
          </w:p>
        </w:tc>
      </w:tr>
      <w:tr w14:paraId="58AC6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6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ight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BC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9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17 (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9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00 (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2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56 (7.93)</w:t>
            </w:r>
          </w:p>
        </w:tc>
      </w:tr>
      <w:tr w14:paraId="2BFCF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1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26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8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1.20 (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3A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1.17 (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F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1.26 (4.94)</w:t>
            </w:r>
          </w:p>
        </w:tc>
      </w:tr>
      <w:tr w14:paraId="337B2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54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I_severiry_index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F0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C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4.00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33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3.96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BA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4.07 (1.45)</w:t>
            </w:r>
          </w:p>
        </w:tc>
      </w:tr>
      <w:tr w14:paraId="6A69C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5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I_effect_intex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86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F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32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4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32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7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35 (0.92)</w:t>
            </w:r>
          </w:p>
        </w:tc>
      </w:tr>
      <w:tr w14:paraId="4B300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12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_index_1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9E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2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32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C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34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4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27 (0.79)</w:t>
            </w:r>
          </w:p>
        </w:tc>
      </w:tr>
      <w:tr w14:paraId="6C87E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B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_index_2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1B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C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33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1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36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7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28 (0.79)</w:t>
            </w:r>
          </w:p>
        </w:tc>
      </w:tr>
      <w:tr w14:paraId="51E10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F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_index_3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D1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6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03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0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03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FB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01 (0.15)</w:t>
            </w:r>
          </w:p>
        </w:tc>
      </w:tr>
      <w:tr w14:paraId="18FBD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A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A_int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70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A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73 (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F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85 (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A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45 (8.99)</w:t>
            </w:r>
          </w:p>
        </w:tc>
      </w:tr>
      <w:tr w14:paraId="72E44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B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MD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72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0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92 (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8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96 (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F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83 (8.34)</w:t>
            </w:r>
          </w:p>
        </w:tc>
      </w:tr>
      <w:tr w14:paraId="5B783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0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B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F3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59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35 (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1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29 (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1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49 (4.61)</w:t>
            </w:r>
          </w:p>
        </w:tc>
      </w:tr>
      <w:tr w14:paraId="6BF9F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DB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LEC_index_F1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62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28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1.90 (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B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1.64 (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5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2.50 (5.70)</w:t>
            </w:r>
          </w:p>
        </w:tc>
      </w:tr>
      <w:tr w14:paraId="23BF4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E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LEC_index_F2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CC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5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1.03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1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0.77 (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7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1.64 (5.45)</w:t>
            </w:r>
          </w:p>
        </w:tc>
      </w:tr>
      <w:tr w14:paraId="0047E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8E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LEC_index_F3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37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D4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2.11 (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3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1.79 (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A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2.86 (5.82)</w:t>
            </w:r>
          </w:p>
        </w:tc>
      </w:tr>
      <w:tr w14:paraId="50D80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05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LEC_index_F4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5A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6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4.61 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E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4.57 (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6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4.70 (2.79)</w:t>
            </w:r>
          </w:p>
        </w:tc>
      </w:tr>
      <w:tr w14:paraId="690B9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0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LEC_index_F5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21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9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8.13 (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1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8.06 (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2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8.29 (3.77)</w:t>
            </w:r>
          </w:p>
        </w:tc>
      </w:tr>
      <w:tr w14:paraId="61708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5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LEC_index_F6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E0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C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7.17 (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2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6.99 (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9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7.60 (3.46)</w:t>
            </w:r>
          </w:p>
        </w:tc>
      </w:tr>
      <w:tr w14:paraId="787CC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9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LEC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F8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5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3.27 (2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F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2.33 (2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8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5.45 (21.13)</w:t>
            </w:r>
          </w:p>
        </w:tc>
      </w:tr>
      <w:tr w14:paraId="43AFF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BA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DI13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F9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86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26 (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D9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31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1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13 (10.64)</w:t>
            </w:r>
          </w:p>
        </w:tc>
      </w:tr>
      <w:tr w14:paraId="1C0E9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9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S10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D1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1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69 (1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1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60 (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E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7.91 (10.30)</w:t>
            </w:r>
          </w:p>
        </w:tc>
      </w:tr>
      <w:tr w14:paraId="4FD70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24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I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22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9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97 (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1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9.01 (1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C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88 (14.69)</w:t>
            </w:r>
          </w:p>
        </w:tc>
      </w:tr>
      <w:tr w14:paraId="45608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94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S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2E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0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8.68 (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D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8.72 (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6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8.59 (6.34)</w:t>
            </w:r>
          </w:p>
        </w:tc>
      </w:tr>
      <w:tr w14:paraId="2EB28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9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S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E8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B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7.45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9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7.44 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E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7.45 (6.10)</w:t>
            </w:r>
          </w:p>
        </w:tc>
      </w:tr>
      <w:tr w14:paraId="7A1EF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8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L32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29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C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8.44 (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F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7.89 (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C8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9.71 (7.40)</w:t>
            </w:r>
          </w:p>
        </w:tc>
      </w:tr>
      <w:tr w14:paraId="0AA39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8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Q10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CE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3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3.19 (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8E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3.09 (1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F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3.44 (13.03)</w:t>
            </w:r>
          </w:p>
        </w:tc>
      </w:tr>
      <w:tr w14:paraId="2454B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0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personalskill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25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F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84.47 (5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5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84.96 (5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E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83.35 (49.67)</w:t>
            </w:r>
          </w:p>
        </w:tc>
      </w:tr>
      <w:tr w14:paraId="43274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5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S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4A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D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9.16 (2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E4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9.76 (2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D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7.76 (19.76)</w:t>
            </w:r>
          </w:p>
        </w:tc>
      </w:tr>
      <w:tr w14:paraId="3399B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7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S_index_R1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83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F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3.44 (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4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3.78 (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5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2.64 (9.90)</w:t>
            </w:r>
          </w:p>
        </w:tc>
      </w:tr>
      <w:tr w14:paraId="4CD60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5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S_index_R2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B5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0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0.13 (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0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0.13 (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6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0.15 (6.67)</w:t>
            </w:r>
          </w:p>
        </w:tc>
      </w:tr>
      <w:tr w14:paraId="5F69D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8E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S_index_R3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BA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E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42.03 (3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3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41.48 (3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8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43.31 (30.14)</w:t>
            </w:r>
          </w:p>
        </w:tc>
      </w:tr>
      <w:tr w14:paraId="4B57D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1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ESIICV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EF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C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61.09 (3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8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60.47 (3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5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62.53 (36.03)</w:t>
            </w:r>
          </w:p>
        </w:tc>
      </w:tr>
      <w:tr w14:paraId="6094E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A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ESIICV_index_C1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C7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C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0.07 (1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4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0.02 (1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7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0.20 (13.11)</w:t>
            </w:r>
          </w:p>
        </w:tc>
      </w:tr>
      <w:tr w14:paraId="1E7E7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6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CESIICV_index_C2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2E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B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30.38 (1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4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30.22 (1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6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30.75 (13.78)</w:t>
            </w:r>
          </w:p>
        </w:tc>
      </w:tr>
      <w:tr w14:paraId="3B63A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5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S_index_al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96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3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9.46 (3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E4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9.86 (3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A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58.53 (34.15)</w:t>
            </w:r>
          </w:p>
        </w:tc>
      </w:tr>
      <w:tr w14:paraId="29B29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B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S_index_T1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96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4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01 (1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2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6.05 (1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6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5.92 (9.81)</w:t>
            </w:r>
          </w:p>
        </w:tc>
      </w:tr>
      <w:tr w14:paraId="534D0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2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S_index_T2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3F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E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35 (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9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45 (1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A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8.12 (10.99)</w:t>
            </w:r>
          </w:p>
        </w:tc>
      </w:tr>
      <w:tr w14:paraId="0CC32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C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S_index_T3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F9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A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9.59 (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A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9.62 (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9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9.53 (6.15)</w:t>
            </w:r>
          </w:p>
        </w:tc>
      </w:tr>
      <w:tr w14:paraId="199DF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0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S_index_T4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B9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E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5.51 (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7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5.74 (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3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4.97 (9.06)</w:t>
            </w:r>
          </w:p>
        </w:tc>
      </w:tr>
      <w:tr w14:paraId="65979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3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_nssi_position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83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3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40 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9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34 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9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2 (1.74)</w:t>
            </w:r>
          </w:p>
        </w:tc>
      </w:tr>
      <w:tr w14:paraId="7CF28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0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si_position_F1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B5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4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1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3 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7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5 (0.41)</w:t>
            </w:r>
          </w:p>
        </w:tc>
      </w:tr>
      <w:tr w14:paraId="1A609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4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si_position_F2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E4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06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B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0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6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5 (1.09)</w:t>
            </w:r>
          </w:p>
        </w:tc>
      </w:tr>
      <w:tr w14:paraId="5770F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C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si_position_F3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0E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8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3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6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2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10 (1.10)</w:t>
            </w:r>
          </w:p>
        </w:tc>
      </w:tr>
      <w:tr w14:paraId="2135F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A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si_position_F4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09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AD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7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4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F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6 (0.99)</w:t>
            </w:r>
          </w:p>
        </w:tc>
      </w:tr>
      <w:tr w14:paraId="70012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A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si_position_F5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5E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D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1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7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1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6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3 (0.99)</w:t>
            </w:r>
          </w:p>
        </w:tc>
      </w:tr>
      <w:tr w14:paraId="0F4DD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8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si_position_F6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D0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154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E6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4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5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13 (1.12)</w:t>
            </w:r>
          </w:p>
        </w:tc>
      </w:tr>
      <w:tr w14:paraId="1549F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06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_reason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26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9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12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A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10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1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15 (1.41)</w:t>
            </w:r>
          </w:p>
        </w:tc>
      </w:tr>
      <w:tr w14:paraId="3CC6C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9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_nssi_F1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85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9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0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1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33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6 (1.01)</w:t>
            </w:r>
          </w:p>
        </w:tc>
      </w:tr>
      <w:tr w14:paraId="15B4A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2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_nssi_F2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3A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5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3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6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4 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2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1 (0.80)</w:t>
            </w:r>
          </w:p>
        </w:tc>
      </w:tr>
      <w:tr w14:paraId="653B7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9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_nssi_F3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6B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D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2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A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4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6 (1.09)</w:t>
            </w:r>
          </w:p>
        </w:tc>
      </w:tr>
      <w:tr w14:paraId="6B485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77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_nssi_F4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F0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3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3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D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7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2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7 (0.66)</w:t>
            </w:r>
          </w:p>
        </w:tc>
      </w:tr>
      <w:tr w14:paraId="72609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7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_nssi_F5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32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F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1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7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3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3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1 (0.76)</w:t>
            </w:r>
          </w:p>
        </w:tc>
      </w:tr>
      <w:tr w14:paraId="121C7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78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_nssi_F6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4C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F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4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8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3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2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4 (0.83)</w:t>
            </w:r>
          </w:p>
        </w:tc>
      </w:tr>
      <w:tr w14:paraId="6C011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3B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son_nssi_F7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5C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D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0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D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0.02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9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4 (1.05)</w:t>
            </w:r>
          </w:p>
        </w:tc>
      </w:tr>
      <w:tr w14:paraId="380CF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2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NSSIAT_index_1a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34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1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90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C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90 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8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91 (1.52)</w:t>
            </w:r>
          </w:p>
        </w:tc>
      </w:tr>
      <w:tr w14:paraId="43DB8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5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_harm_lifetim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21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A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2.16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2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2.14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4D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2.19 (0.94)</w:t>
            </w:r>
          </w:p>
        </w:tc>
      </w:tr>
      <w:tr w14:paraId="4AA3F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8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Naiv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F0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8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83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1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83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4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83 (0.37)</w:t>
            </w:r>
          </w:p>
        </w:tc>
      </w:tr>
      <w:tr w14:paraId="4785D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2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icide_Attempt_lifetim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AB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1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4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7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5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C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2 (0.70)</w:t>
            </w:r>
          </w:p>
        </w:tc>
      </w:tr>
      <w:tr w14:paraId="629D6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B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_hopitalization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18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9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51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B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52 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10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50 (0.75)</w:t>
            </w:r>
          </w:p>
        </w:tc>
      </w:tr>
      <w:tr w14:paraId="7F0ED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F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_manic_episod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C51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0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12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B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10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8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17 (0.45)</w:t>
            </w:r>
          </w:p>
        </w:tc>
      </w:tr>
      <w:tr w14:paraId="1816E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A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_depressive_episod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73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D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3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2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4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6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2 (0.68)</w:t>
            </w:r>
          </w:p>
        </w:tc>
      </w:tr>
      <w:tr w14:paraId="33623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0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8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42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0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48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5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46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7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1.53 (0.86)</w:t>
            </w:r>
          </w:p>
        </w:tc>
      </w:tr>
      <w:tr w14:paraId="5A511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71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_typ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6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8B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13 (8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1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53 (8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5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0 (88.4) </w:t>
            </w:r>
          </w:p>
        </w:tc>
      </w:tr>
      <w:tr w14:paraId="4C938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A3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C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2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9 (1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F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8 (1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DC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1 (11.6) </w:t>
            </w:r>
          </w:p>
        </w:tc>
      </w:tr>
      <w:tr w14:paraId="4173A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DF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1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4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9 (2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8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06 (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03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3 (23.8) </w:t>
            </w:r>
          </w:p>
        </w:tc>
      </w:tr>
      <w:tr w14:paraId="22373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F9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7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8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53 (7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D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15 (7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6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8 (76.2) </w:t>
            </w:r>
          </w:p>
        </w:tc>
      </w:tr>
      <w:tr w14:paraId="60C4A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6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rst_episod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31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9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19 (5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8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22 (5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A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7 (53.6) </w:t>
            </w:r>
          </w:p>
        </w:tc>
      </w:tr>
      <w:tr w14:paraId="74540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16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1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6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83 (4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8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99 (4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4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4 (46.4) </w:t>
            </w:r>
          </w:p>
        </w:tc>
      </w:tr>
      <w:tr w14:paraId="5EF3D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A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3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idious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E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79 (9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3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04 (9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EE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75 (96.7) </w:t>
            </w:r>
          </w:p>
        </w:tc>
      </w:tr>
      <w:tr w14:paraId="086C9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F0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D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ute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4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3 ( 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0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7 ( 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7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6 ( 3.3) </w:t>
            </w:r>
          </w:p>
        </w:tc>
      </w:tr>
      <w:tr w14:paraId="4359F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03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C1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4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30 (3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0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5 (3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C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5 (35.9) </w:t>
            </w:r>
          </w:p>
        </w:tc>
      </w:tr>
      <w:tr w14:paraId="0C97E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E0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CB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A7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72 (6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4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56 (6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6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6 (64.1) </w:t>
            </w:r>
          </w:p>
        </w:tc>
      </w:tr>
      <w:tr w14:paraId="7034D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B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7E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A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04 (5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A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12 (5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3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2 (50.8) </w:t>
            </w:r>
          </w:p>
        </w:tc>
      </w:tr>
      <w:tr w14:paraId="42B15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CC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3A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8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98 (4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2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09 (4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3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9 (49.2) </w:t>
            </w:r>
          </w:p>
        </w:tc>
      </w:tr>
      <w:tr w14:paraId="7735B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34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3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8B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A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91 (6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C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78 (6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4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3 (62.4) </w:t>
            </w:r>
          </w:p>
        </w:tc>
      </w:tr>
      <w:tr w14:paraId="2CE2F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1A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A9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E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11 (3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3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3 (3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6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8 (37.6) </w:t>
            </w:r>
          </w:p>
        </w:tc>
      </w:tr>
      <w:tr w14:paraId="3CB02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D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4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7E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8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42 (7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1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09 (7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3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3 (73.5) </w:t>
            </w:r>
          </w:p>
        </w:tc>
      </w:tr>
      <w:tr w14:paraId="1FF20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76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1E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E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0 (2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8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2 (2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8A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8 (26.5) </w:t>
            </w:r>
          </w:p>
        </w:tc>
      </w:tr>
      <w:tr w14:paraId="694A1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0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5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9EC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A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09 (1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F1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7 (1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7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2 (17.7) </w:t>
            </w:r>
          </w:p>
        </w:tc>
      </w:tr>
      <w:tr w14:paraId="63345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B7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54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9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93 (8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B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44 (8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E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9 (82.3) </w:t>
            </w:r>
          </w:p>
        </w:tc>
      </w:tr>
      <w:tr w14:paraId="72300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E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6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CB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09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02 (6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7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87 (6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D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5 (63.5) </w:t>
            </w:r>
          </w:p>
        </w:tc>
      </w:tr>
      <w:tr w14:paraId="29467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A0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C7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A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00 (3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1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4 (3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2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6 (36.5) </w:t>
            </w:r>
          </w:p>
        </w:tc>
      </w:tr>
      <w:tr w14:paraId="68A94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8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S_7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33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9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63 (7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3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26 (7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A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7 (75.7) </w:t>
            </w:r>
          </w:p>
        </w:tc>
      </w:tr>
      <w:tr w14:paraId="52B26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9A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A6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3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9 (2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A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5 (2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1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4 (24.3) </w:t>
            </w:r>
          </w:p>
        </w:tc>
      </w:tr>
      <w:tr w14:paraId="30545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DB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in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84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9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9 (1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1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50 (1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3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9 (10.5) </w:t>
            </w:r>
          </w:p>
        </w:tc>
      </w:tr>
      <w:tr w14:paraId="030F7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5B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21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9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33 (8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1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71 (8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5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2 (89.5) </w:t>
            </w:r>
          </w:p>
        </w:tc>
      </w:tr>
      <w:tr w14:paraId="7426C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9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psychotic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30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5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18 (3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7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8 (3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F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0 (38.7) </w:t>
            </w:r>
          </w:p>
        </w:tc>
      </w:tr>
      <w:tr w14:paraId="39015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24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1D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5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84 (6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5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73 (6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76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1 (61.3) </w:t>
            </w:r>
          </w:p>
        </w:tc>
      </w:tr>
      <w:tr w14:paraId="7073C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8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depressan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D2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16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8 (2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2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9 (2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7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9 (27.1) </w:t>
            </w:r>
          </w:p>
        </w:tc>
      </w:tr>
      <w:tr w14:paraId="30D2C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16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AF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7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54 (7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D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22 (7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E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2 (72.9) </w:t>
            </w:r>
          </w:p>
        </w:tc>
      </w:tr>
      <w:tr w14:paraId="5646A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F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odstaberlize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2C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B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74 (6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0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55 (6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E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9 (65.7) </w:t>
            </w:r>
          </w:p>
        </w:tc>
      </w:tr>
      <w:tr w14:paraId="31025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87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39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E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28 (3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9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6 (3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6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2 (34.3) </w:t>
            </w:r>
          </w:p>
        </w:tc>
      </w:tr>
      <w:tr w14:paraId="657B7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5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ZD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66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9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29 (5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A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30 (5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F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9 (54.7) </w:t>
            </w:r>
          </w:p>
        </w:tc>
      </w:tr>
      <w:tr w14:paraId="28289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5B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55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A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73 (4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3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91 (4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5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2 (45.3) </w:t>
            </w:r>
          </w:p>
        </w:tc>
      </w:tr>
      <w:tr w14:paraId="3422C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CE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cohol_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BE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7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68 (9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5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00 (9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6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8 (92.8) </w:t>
            </w:r>
          </w:p>
        </w:tc>
      </w:tr>
      <w:tr w14:paraId="7D175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26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E7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84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4 ( 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1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1 ( 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1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3 ( 7.2) </w:t>
            </w:r>
          </w:p>
        </w:tc>
      </w:tr>
      <w:tr w14:paraId="236E4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49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_SSRS_Ideation_index_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59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2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78 (2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F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27 (3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2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51 (28.2) </w:t>
            </w:r>
          </w:p>
        </w:tc>
      </w:tr>
      <w:tr w14:paraId="3327C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1F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38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6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24 (7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7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94 (6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4B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0 (71.8) </w:t>
            </w:r>
          </w:p>
        </w:tc>
      </w:tr>
      <w:tr w14:paraId="5B33D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B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_SSRS_Ideation_index_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CB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7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91 (3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83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6 (3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4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55 (30.4) </w:t>
            </w:r>
          </w:p>
        </w:tc>
      </w:tr>
      <w:tr w14:paraId="4D93F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F8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88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6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11 (6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9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85 (6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4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26 (69.6) </w:t>
            </w:r>
          </w:p>
        </w:tc>
      </w:tr>
      <w:tr w14:paraId="4B78F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6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_SSRS_index_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05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9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73 (6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C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67 (6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E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06 (58.6) </w:t>
            </w:r>
          </w:p>
        </w:tc>
      </w:tr>
      <w:tr w14:paraId="210EE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D0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41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C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29 (3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F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54 (3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B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5 (41.4) </w:t>
            </w:r>
          </w:p>
        </w:tc>
      </w:tr>
      <w:tr w14:paraId="13139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3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_SSRS_index_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F8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1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68 (4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F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92 (4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A2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6 (42.0) </w:t>
            </w:r>
          </w:p>
        </w:tc>
      </w:tr>
      <w:tr w14:paraId="5E4BE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3A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A9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A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34 (5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05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29 (5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3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05 (58.0) </w:t>
            </w:r>
          </w:p>
        </w:tc>
      </w:tr>
      <w:tr w14:paraId="4E498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8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_SSRS_index_3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DD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A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66 (6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1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65 (6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0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01 (55.8) </w:t>
            </w:r>
          </w:p>
        </w:tc>
      </w:tr>
      <w:tr w14:paraId="4A8A8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F1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E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9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36 (3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A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56 (3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8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0 (44.2) </w:t>
            </w:r>
          </w:p>
        </w:tc>
      </w:tr>
      <w:tr w14:paraId="7267D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2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_SSRS_index_NSS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24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3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58 (4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3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93 (4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D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5 (35.9) </w:t>
            </w:r>
          </w:p>
        </w:tc>
      </w:tr>
      <w:tr w14:paraId="3BD10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B7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87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4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44 (5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3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28 (5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B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6 (64.1) </w:t>
            </w:r>
          </w:p>
        </w:tc>
      </w:tr>
      <w:tr w14:paraId="30F25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05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B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0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03 (1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0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4 (1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C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9 (16.0) </w:t>
            </w:r>
          </w:p>
        </w:tc>
      </w:tr>
      <w:tr w14:paraId="05F06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48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4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F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21 (3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A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9 (3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B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2 (39.8) </w:t>
            </w:r>
          </w:p>
        </w:tc>
      </w:tr>
      <w:tr w14:paraId="16C91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A1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DD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F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78 (4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3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98 (4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B7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0 (44.2) </w:t>
            </w:r>
          </w:p>
        </w:tc>
      </w:tr>
      <w:tr w14:paraId="0CD3E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0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E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5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71 (7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0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26 (7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0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5 (80.1) </w:t>
            </w:r>
          </w:p>
        </w:tc>
      </w:tr>
      <w:tr w14:paraId="56CD2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58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9F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l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0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1 (2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5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5 (2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DD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6 (19.9) </w:t>
            </w:r>
          </w:p>
        </w:tc>
      </w:tr>
      <w:tr w14:paraId="1EA86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B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r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9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ll time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89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6 (1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0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1 (1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7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5 (13.8) </w:t>
            </w:r>
          </w:p>
        </w:tc>
      </w:tr>
      <w:tr w14:paraId="4A612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CB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2F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 time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2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2 ( 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B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2 ( 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F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0 ( 5.5) </w:t>
            </w:r>
          </w:p>
        </w:tc>
      </w:tr>
      <w:tr w14:paraId="10318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C6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F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0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64 (7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C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18 (7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7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6 (80.7) </w:t>
            </w:r>
          </w:p>
        </w:tc>
      </w:tr>
      <w:tr w14:paraId="4D8B9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3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ym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02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cial 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4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25 (5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F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36 (5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1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9 (49.2) </w:t>
            </w:r>
          </w:p>
        </w:tc>
      </w:tr>
      <w:tr w14:paraId="1A6B4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C9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A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fina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F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77 (4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0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85 (4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C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2 (50.8) </w:t>
            </w:r>
          </w:p>
        </w:tc>
      </w:tr>
      <w:tr w14:paraId="6E782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8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ysical_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4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0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11 (6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C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83 (6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0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28 (70.7) </w:t>
            </w:r>
          </w:p>
        </w:tc>
      </w:tr>
      <w:tr w14:paraId="56219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A6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C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 (current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7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01 (1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A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2 (1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5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9 (16.0) </w:t>
            </w:r>
          </w:p>
        </w:tc>
      </w:tr>
      <w:tr w14:paraId="1D73D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C6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9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(previous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8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0 (1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E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6 (1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9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4 (13.3) </w:t>
            </w:r>
          </w:p>
        </w:tc>
      </w:tr>
      <w:tr w14:paraId="5C8AE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A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ac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FA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B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17 (8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5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66 (8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2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51 (83.4) </w:t>
            </w:r>
          </w:p>
        </w:tc>
      </w:tr>
      <w:tr w14:paraId="152C5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19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B8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E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2 ( 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0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4 ( 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B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8 ( 4.4) </w:t>
            </w:r>
          </w:p>
        </w:tc>
      </w:tr>
      <w:tr w14:paraId="3FBE6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5B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CD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D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3 (1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B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1 ( 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B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2 (12.2) </w:t>
            </w:r>
          </w:p>
        </w:tc>
      </w:tr>
      <w:tr w14:paraId="48EC7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B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_DIA_curr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FF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8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34 (8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AB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77 (8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5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57 (86.7) </w:t>
            </w:r>
          </w:p>
        </w:tc>
      </w:tr>
      <w:tr w14:paraId="17D8E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2A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BD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56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4 ( 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C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5 ( 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C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9 (10.5) </w:t>
            </w:r>
          </w:p>
        </w:tc>
      </w:tr>
      <w:tr w14:paraId="68B18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8C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2A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0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4 ( 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7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9 ( 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7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5 ( 2.8) </w:t>
            </w:r>
          </w:p>
        </w:tc>
      </w:tr>
      <w:tr w14:paraId="3CF58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E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M_feat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EA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B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54 (4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4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75 (4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D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9 (43.6) </w:t>
            </w:r>
          </w:p>
        </w:tc>
      </w:tr>
      <w:tr w14:paraId="0E925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15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EF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0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223 (3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E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54 (3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3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9 (38.1) </w:t>
            </w:r>
          </w:p>
        </w:tc>
      </w:tr>
      <w:tr w14:paraId="43F2B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F9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FB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0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11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1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80 (1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42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1 (17.1) </w:t>
            </w:r>
          </w:p>
        </w:tc>
      </w:tr>
      <w:tr w14:paraId="24838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8C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CD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E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4 ( 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C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2 ( 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7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2 ( 1.1) </w:t>
            </w:r>
          </w:p>
        </w:tc>
      </w:tr>
      <w:tr w14:paraId="2A48E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04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history_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CF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5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97 (9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6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17 (9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D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80 (99.4) </w:t>
            </w:r>
          </w:p>
        </w:tc>
      </w:tr>
      <w:tr w14:paraId="201D9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71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61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F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5 ( 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2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4 ( 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9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1 ( 0.6) </w:t>
            </w:r>
          </w:p>
        </w:tc>
      </w:tr>
      <w:tr w14:paraId="5956D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4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history_3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84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6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76 (9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3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03 (9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3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73 (95.6) </w:t>
            </w:r>
          </w:p>
        </w:tc>
      </w:tr>
      <w:tr w14:paraId="3E8B6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9E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11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F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6 ( 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C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8 ( 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6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8 ( 4.4) </w:t>
            </w:r>
          </w:p>
        </w:tc>
      </w:tr>
      <w:tr w14:paraId="2EC07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2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history_4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C5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69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33 (8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E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66 (8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0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7 (92.3) </w:t>
            </w:r>
          </w:p>
        </w:tc>
      </w:tr>
      <w:tr w14:paraId="73575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FA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6C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1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69 (1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1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55 (1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7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4 ( 7.7) </w:t>
            </w:r>
          </w:p>
        </w:tc>
      </w:tr>
      <w:tr w14:paraId="01FA0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E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history_5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B6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E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98 (9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0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18 (9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D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80 (99.4) </w:t>
            </w:r>
          </w:p>
        </w:tc>
      </w:tr>
      <w:tr w14:paraId="01273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52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D7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6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4 ( 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9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3 ( 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6E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1 ( 0.6) </w:t>
            </w:r>
          </w:p>
        </w:tc>
      </w:tr>
      <w:tr w14:paraId="58AD8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FD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history_6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13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8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70 (9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1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02 (9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5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68 (92.8) </w:t>
            </w:r>
          </w:p>
        </w:tc>
      </w:tr>
      <w:tr w14:paraId="64C08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3C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9D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6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2 ( 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5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9 ( 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1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3 ( 7.2) </w:t>
            </w:r>
          </w:p>
        </w:tc>
      </w:tr>
      <w:tr w14:paraId="2208E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6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e_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80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0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13 (8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C1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60 (8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C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53 (84.5) </w:t>
            </w:r>
          </w:p>
        </w:tc>
      </w:tr>
      <w:tr w14:paraId="3A7C1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79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3E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F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8 ( 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5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14 ( 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2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4 ( 2.2) </w:t>
            </w:r>
          </w:p>
        </w:tc>
      </w:tr>
      <w:tr w14:paraId="28613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66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3E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8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71 (1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E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7 (1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2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4 (13.3) </w:t>
            </w:r>
          </w:p>
        </w:tc>
      </w:tr>
      <w:tr w14:paraId="7333D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E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iharm_on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E2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7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61 (7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9A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22 (7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F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9 (76.8) </w:t>
            </w:r>
          </w:p>
        </w:tc>
      </w:tr>
      <w:tr w14:paraId="23168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F2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BE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4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1 (2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E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9 (2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2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42 (23.2) </w:t>
            </w:r>
          </w:p>
        </w:tc>
      </w:tr>
      <w:tr w14:paraId="723AB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5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i_on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D4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D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572 (9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E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00 (9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3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72 (95.0) </w:t>
            </w:r>
          </w:p>
        </w:tc>
      </w:tr>
      <w:tr w14:paraId="62558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C9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CA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B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0 ( 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6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21 ( 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D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9 ( 5.0) </w:t>
            </w:r>
          </w:p>
        </w:tc>
      </w:tr>
      <w:tr w14:paraId="67EF8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B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rm_on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5F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7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471 (7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8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328 (7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8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43 (79.0) </w:t>
            </w:r>
          </w:p>
        </w:tc>
      </w:tr>
      <w:tr w14:paraId="23DC9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373E5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AB8F4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6B75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131 (21.8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5C19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93 (22.1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01B5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38 (21.0) </w:t>
            </w:r>
          </w:p>
        </w:tc>
      </w:tr>
    </w:tbl>
    <w:p w14:paraId="26444949">
      <w:pPr>
        <w:jc w:val="center"/>
        <w:rPr>
          <w:rFonts w:hint="default"/>
          <w:lang w:val="en-US" w:eastAsia="zh-CN"/>
        </w:rPr>
      </w:pPr>
    </w:p>
    <w:p w14:paraId="3EC02C0D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27C80D2C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520422BC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5107C87A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79AAB8E9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3F456449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130F789B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1E1A0FA9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71D1F576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682E4C43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7D4A6156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316323CE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3A1844C2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1F6F484F">
      <w:pPr>
        <w:jc w:val="left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2"/>
          <w:szCs w:val="22"/>
          <w:bdr w:val="none" w:color="auto" w:sz="0" w:space="0"/>
          <w:shd w:val="clear" w:fill="FCFCFC"/>
          <w:vertAlign w:val="baseline"/>
        </w:rPr>
        <w:t>The Predictors and Their Importance Rank in the Reduced Elastic Net Model</w:t>
      </w:r>
    </w:p>
    <w:tbl>
      <w:tblPr>
        <w:tblW w:w="84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1080"/>
      </w:tblGrid>
      <w:tr w14:paraId="6BC4B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A9DA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dictor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A397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</w:tr>
      <w:tr w14:paraId="0A395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656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consum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623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EED1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07C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uring treatment, did you decrease the dosage or stop taking medication without informing the doctor when you felt symptoms worsen or other symptoms appeared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52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2CFF1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B05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Onset form (acute onse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0C7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6AD1B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E06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ducation level (college or abov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B0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D6EC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8CD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Relationship status (In a relationshi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17E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4E783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6E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der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C2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115BE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959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umber of manic episo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209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61A4F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0A5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Patient type (inpatien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243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19110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899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mployment (part-time work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D62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69DCE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99B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Do you find it difficult to adhere to the treatment plan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9C6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0A0D2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DD4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History of suicide attempts (Columbia Suicide Severity Rating Sc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938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76BDB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830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>Family history (with mental illness, but specific details unknow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5C8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 w14:paraId="6755D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C92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ck Depression Inventory total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77E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7AC77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13A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asons for self-harm—To di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E92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 w14:paraId="6CFC8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3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13E7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lf-harm behavior (Columbia Suicide Severity Rating Scale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7A8B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</w:tbl>
    <w:p w14:paraId="2C020B24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1B6A25E9">
      <w:pPr>
        <w:jc w:val="center"/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</w:p>
    <w:p w14:paraId="3E74ED7C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able S3. Missingness mechanism analysis: P-values from chi-square tests against the outcome.</w:t>
      </w:r>
    </w:p>
    <w:tbl>
      <w:tblPr>
        <w:tblStyle w:val="4"/>
        <w:tblW w:w="64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335"/>
        <w:gridCol w:w="1080"/>
        <w:gridCol w:w="1321"/>
      </w:tblGrid>
      <w:tr w14:paraId="29D96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F09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975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_Squared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78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92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ce</w:t>
            </w:r>
          </w:p>
        </w:tc>
      </w:tr>
      <w:tr w14:paraId="7E6CF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5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SSRS_index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E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C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2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20182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E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SSRS_index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4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8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A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4434F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5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E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F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493D5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D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_depressive_epis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A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1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9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11C97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8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_manic_epis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7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D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F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2F91E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1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_medication_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4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2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5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E84B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B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C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0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4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E5BF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C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SSRS_index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E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6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9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950E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6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history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7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1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A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1ED8D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C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history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E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8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9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C8D5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F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5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D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F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0765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6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M_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9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0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F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2CB6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F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_DIA_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0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9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4F410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B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ing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F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F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2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11D4A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9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6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2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F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D81A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C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_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C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8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7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2433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C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0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6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A71B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3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SSRS_index_NS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A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1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0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8EBF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D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8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9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E070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F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C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5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7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6E9D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7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6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937E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C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C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6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3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6319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F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I_severiry_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4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D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8B20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I_effect_in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B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1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203B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7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_index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7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B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9985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A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_index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B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A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F58C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8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_index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5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2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F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4A152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4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LEC_index_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5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E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08D1A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E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LEC_index_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F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6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7132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9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LEC_index_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4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2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5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505D8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2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LEC_index_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1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0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4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2004F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B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LEC_index_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B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5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46954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C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LEC_index_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0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1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D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20E49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9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LEC_index_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E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E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7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53E93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B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_harm_lif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3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E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B4B5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4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C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2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1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179F9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F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icide_Attempt_lif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C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0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B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D1FE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7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_ho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E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D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0D40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2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0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1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5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2F5DE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7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_epis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1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598A3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3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4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4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1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10051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5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F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6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F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B7F9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F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0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9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8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DCFA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C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7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8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A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C05E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5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C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5ABA2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3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D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B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E9EF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C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9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0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9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AFFB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F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odstaberliz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1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A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0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4363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B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3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E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2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F110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9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SSRS_Ideation_index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C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3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A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4FA2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7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_SSRS_Ideation_index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2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0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B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56356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3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E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A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7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89C4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8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4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2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4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FD97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F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C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C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6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5B495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1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E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C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1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3D9AA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D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_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0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C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9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0DBD4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1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A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7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4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4D739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5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histor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6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B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73903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0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histor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1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B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3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1D02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5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history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4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4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B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  <w:tr w14:paraId="664E7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324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e_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BDF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D59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CC0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Significant</w:t>
            </w:r>
          </w:p>
        </w:tc>
      </w:tr>
    </w:tbl>
    <w:p w14:paraId="21FC2272">
      <w:pPr>
        <w:jc w:val="center"/>
        <w:rPr>
          <w:rFonts w:hint="default"/>
          <w:lang w:val="en-US" w:eastAsia="zh-CN"/>
        </w:rPr>
      </w:pPr>
    </w:p>
    <w:p w14:paraId="6EF7AECD"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able S4. Performance comparison of prediction models from the multiple imputation sensitivity analysis.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​ </w:t>
      </w:r>
    </w:p>
    <w:tbl>
      <w:tblPr>
        <w:tblStyle w:val="4"/>
        <w:tblW w:w="60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320"/>
        <w:gridCol w:w="1080"/>
        <w:gridCol w:w="1121"/>
        <w:gridCol w:w="1096"/>
      </w:tblGrid>
      <w:tr w14:paraId="19BF3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54D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B0C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_AUC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F3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_AUC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ACF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_Lowe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DFC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_Upper</w:t>
            </w:r>
          </w:p>
        </w:tc>
      </w:tr>
      <w:tr w14:paraId="672CC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6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stic 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0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A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E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5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2 </w:t>
            </w:r>
          </w:p>
        </w:tc>
      </w:tr>
      <w:tr w14:paraId="0A20C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C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A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D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D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9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7 </w:t>
            </w:r>
          </w:p>
        </w:tc>
      </w:tr>
      <w:tr w14:paraId="4FCD7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F22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em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4D6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4BC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677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C64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3 </w:t>
            </w:r>
          </w:p>
        </w:tc>
      </w:tr>
    </w:tbl>
    <w:p w14:paraId="2D74662C">
      <w:pPr>
        <w:jc w:val="center"/>
        <w:rPr>
          <w:rFonts w:hint="default"/>
          <w:lang w:val="en-US" w:eastAsia="zh-CN"/>
        </w:rPr>
      </w:pPr>
    </w:p>
    <w:p w14:paraId="073C4A5C"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xploratory Analysis of Outcome Incidence by Time Perio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94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896"/>
        <w:gridCol w:w="2355"/>
        <w:gridCol w:w="2820"/>
        <w:gridCol w:w="1080"/>
        <w:gridCol w:w="1080"/>
      </w:tblGrid>
      <w:tr w14:paraId="1A6DA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6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DEF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23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D22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e Attempt (N=30)</w:t>
            </w:r>
          </w:p>
        </w:tc>
        <w:tc>
          <w:tcPr>
            <w:tcW w:w="28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7D0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 Suicide Attempt (N=572)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A2B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²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95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66191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6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C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E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C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5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6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</w:tr>
      <w:tr w14:paraId="3D9EE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6A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6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8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0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4.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D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92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C9B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505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C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2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0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(98.2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184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C4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</w:tr>
      <w:tr w14:paraId="379E7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9CF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0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3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9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(92.8%)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D33E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EEBD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EC8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0C3C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B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E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0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(93.9%)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215A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A071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EFC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99CC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5B3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1E5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DB4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(95.7%)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3117A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101B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230E2E1">
      <w:pPr>
        <w:jc w:val="center"/>
        <w:rPr>
          <w:rFonts w:hint="default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ED86E9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1F2F87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BCB2C3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90B92A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636BFB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8A9ADD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0032D0F-1CC2-4C93-AB55-8C2C63F59423}"/>
    <w:docVar w:name="KY_MEDREF_VERSION" w:val="3"/>
  </w:docVars>
  <w:rsids>
    <w:rsidRoot w:val="4B073A8F"/>
    <w:rsid w:val="01F857C5"/>
    <w:rsid w:val="047C2F6C"/>
    <w:rsid w:val="0AEE5967"/>
    <w:rsid w:val="18B03526"/>
    <w:rsid w:val="1DDC6D2F"/>
    <w:rsid w:val="1F3157E7"/>
    <w:rsid w:val="28DB30E4"/>
    <w:rsid w:val="2A7A33D0"/>
    <w:rsid w:val="2C1E6C26"/>
    <w:rsid w:val="2D312D03"/>
    <w:rsid w:val="2F424FEB"/>
    <w:rsid w:val="3299045F"/>
    <w:rsid w:val="335566C7"/>
    <w:rsid w:val="34DF4E14"/>
    <w:rsid w:val="362761A7"/>
    <w:rsid w:val="38D45622"/>
    <w:rsid w:val="3AD90EE1"/>
    <w:rsid w:val="3CE42D39"/>
    <w:rsid w:val="41E32FB1"/>
    <w:rsid w:val="439A31FC"/>
    <w:rsid w:val="45055981"/>
    <w:rsid w:val="47CF5DC1"/>
    <w:rsid w:val="4B073A8F"/>
    <w:rsid w:val="50D6381A"/>
    <w:rsid w:val="5221336A"/>
    <w:rsid w:val="55454DDB"/>
    <w:rsid w:val="58242F4F"/>
    <w:rsid w:val="5EE81C6D"/>
    <w:rsid w:val="68E6513A"/>
    <w:rsid w:val="7A055E1A"/>
    <w:rsid w:val="7A5B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2</Words>
  <Characters>874</Characters>
  <Lines>0</Lines>
  <Paragraphs>0</Paragraphs>
  <TotalTime>28</TotalTime>
  <ScaleCrop>false</ScaleCrop>
  <LinksUpToDate>false</LinksUpToDate>
  <CharactersWithSpaces>99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3:39:00Z</dcterms:created>
  <dc:creator>孙彬</dc:creator>
  <cp:lastModifiedBy>孙彬</cp:lastModifiedBy>
  <dcterms:modified xsi:type="dcterms:W3CDTF">2025-12-22T08:0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BE5F86088FA407899BC5C307D5B18CF_11</vt:lpwstr>
  </property>
  <property fmtid="{D5CDD505-2E9C-101B-9397-08002B2CF9AE}" pid="4" name="KSOTemplateDocerSaveRecord">
    <vt:lpwstr>eyJoZGlkIjoiYTk4MDNhOWQzOTAzNDA5NGNmMGY0MWE3NDYwMmQyZjIiLCJ1c2VySWQiOiIzMjA0NDk4NzYifQ==</vt:lpwstr>
  </property>
</Properties>
</file>